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Predicted number of protein domains originated from each ancestor node in the tree of life with respect to different R</w:t>
      </w:r>
      <w:r>
        <w:rPr>
          <w:vertAlign w:val="subscript"/>
        </w:rPr>
        <w:t>hgt</w:t>
      </w:r>
      <w:r>
        <w:rPr/>
        <w:t xml:space="preserve"> values.</w:t>
      </w:r>
    </w:p>
    <w:tbl>
      <w:tblPr>
        <w:tblW w:w="10543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761"/>
        <w:gridCol w:w="724"/>
        <w:gridCol w:w="720"/>
        <w:gridCol w:w="630"/>
        <w:gridCol w:w="622"/>
        <w:gridCol w:w="548"/>
        <w:gridCol w:w="541"/>
        <w:gridCol w:w="541"/>
        <w:gridCol w:w="541"/>
        <w:gridCol w:w="541"/>
        <w:gridCol w:w="541"/>
        <w:gridCol w:w="625"/>
        <w:gridCol w:w="541"/>
        <w:gridCol w:w="541"/>
      </w:tblGrid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g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vel within the tree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39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65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002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068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00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50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21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27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47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02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78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09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0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llular organism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9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5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8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4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ukaryo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ungi/Metazoa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azo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umetazo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la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eloma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uterostom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orda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uteleostom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trapod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nio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tostom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ikary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ncrustace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iridiplant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opter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mbryophy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lta/epsilon subdivision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tinobacteria (class)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scomyco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uth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cheophy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taproteobac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uarchontoglir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ckettsi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tinobacterid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ill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zizomycotin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dopterygo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psilonproteobac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rkholderi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gnoliophy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irochaet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eudomonad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izobi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ostridi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ill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ctobacill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mpylobacter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teroidetes/Chlorobi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veola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urotiomycetid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uryarchaeo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amydiae/Verrucomicrobia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cketts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tinomycet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re eudicotyledon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oflex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mpylobacter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irochaet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rmoprote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rynebacterin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rkholder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llicut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ob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rdariomycet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eudomonad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sidiomyco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iotrich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amydi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lir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reptococc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plorrhin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picomplex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izob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nygen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ccharomycet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anomicrob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ill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ckettsi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lmonella enteric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amyd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tosporic Onygen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sid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ichocom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garicomycotin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isser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holeplasmat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crococcin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elicobacter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steurell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odobacter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cre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teromonad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rdariomycetid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oflexi (class)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mpylobacter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tarrhin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ibrion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xococc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thideomycet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upeocephal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onoidasid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anosarcin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rmoanaerobacter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rancisell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coplasmat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izobium/Agrobacterium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illu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cherich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igell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cobacterium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ulfovibrion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teroid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ccharomycet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lavobacteri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ypanosomatid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rkhold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ucell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naplasmat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cketts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ctobacill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raxell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anthomonad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anococc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phophor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obium/Pelodictyon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rmoprote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ostridium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orrel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roococc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ulfovibrio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ilobasidiella neoforman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cobacterium tuberculosis complex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iivibrio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oflex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crococc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ylobacterium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lmonella enterica subsp. enteric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odospirill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ctr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mpylobacter jejun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assic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chnera aphidicol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rmotog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adyrhizob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rmoanaerobacter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cre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rmoprote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rankin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ndid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ptococc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elicobacter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eudomallei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rdari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lobacter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ersin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illus cereus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accharomyc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ostridium botulinum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oebozo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ulfuromonad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iss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garicomycet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emophilu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ynechococcu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romati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rynebacterium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ucciniomycotin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ucell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ctococcus lacti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tinobacillu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reptococcus pyogen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ewanell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stoc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anococcu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lfolob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gionell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miell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rkholderia cepacia complex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rphyromonad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xococc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ptospir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ulfurococc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igella flexner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izobium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is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itrosomonad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rancisella tularensi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yllobacter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rdariomycetes incertae sedi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rmococc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amyd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spergillu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rcomorph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ndidatus Phytoplasm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lanogaster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orobium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crobacter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ibrio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ominid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nis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mamonad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nclassified Gammaproteobact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inococc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leospor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romadore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ulfobacter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imeriorin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lamydophil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quific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urasiatheri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seudomonas aeruginosa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otted fever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uconostoc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coplasm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ccidioid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hanosarcin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ramenopi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anthomona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ulicida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orrelia burgdorferi group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ciurognathi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rmoplasmat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hingomonadales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eponema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19:46:00Z</dcterms:created>
  <dc:creator> </dc:creator>
  <dc:description/>
  <cp:keywords/>
  <dc:language>en-US</dc:language>
  <cp:lastModifiedBy> </cp:lastModifiedBy>
  <dcterms:modified xsi:type="dcterms:W3CDTF">2009-09-26T19:56:00Z</dcterms:modified>
  <cp:revision>3</cp:revision>
  <dc:subject/>
  <dc:title/>
</cp:coreProperties>
</file>